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34D50" w:rsidRPr="00E81B64" w14:paraId="570FB2B4" w14:textId="77777777" w:rsidTr="004D11F2">
        <w:tc>
          <w:tcPr>
            <w:tcW w:w="8296" w:type="dxa"/>
            <w:gridSpan w:val="4"/>
            <w:tcBorders>
              <w:bottom w:val="single" w:sz="12" w:space="0" w:color="auto"/>
            </w:tcBorders>
          </w:tcPr>
          <w:p w14:paraId="28F8422E" w14:textId="77777777" w:rsidR="00434D50" w:rsidRPr="00E81B64" w:rsidRDefault="00434D50" w:rsidP="004D11F2">
            <w:r w:rsidRPr="00621E08">
              <w:t>Supplementary Table</w:t>
            </w:r>
            <w:r>
              <w:t xml:space="preserve"> 1.</w:t>
            </w:r>
            <w:r w:rsidRPr="0010772B">
              <w:t xml:space="preserve"> Perioperative nutritional indicators</w:t>
            </w:r>
          </w:p>
        </w:tc>
      </w:tr>
      <w:tr w:rsidR="00434D50" w:rsidRPr="00E81B64" w14:paraId="54E723F8" w14:textId="77777777" w:rsidTr="004D11F2"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4794FC" w14:textId="77777777" w:rsidR="00434D50" w:rsidRPr="00E81B64" w:rsidRDefault="00434D50" w:rsidP="004D11F2">
            <w:r w:rsidRPr="00E81B64">
              <w:t>Indicator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252B491C" w14:textId="77777777" w:rsidR="00434D50" w:rsidRPr="00E81B64" w:rsidRDefault="00434D50" w:rsidP="004D11F2">
            <w:pPr>
              <w:jc w:val="center"/>
            </w:pPr>
            <w:r w:rsidRPr="00E81B64">
              <w:t>MIE/</w:t>
            </w:r>
            <w:proofErr w:type="spellStart"/>
            <w:r w:rsidRPr="00E81B64">
              <w:t>Mckenown</w:t>
            </w:r>
            <w:proofErr w:type="spellEnd"/>
          </w:p>
          <w:p w14:paraId="08A08E8B" w14:textId="77777777" w:rsidR="00434D50" w:rsidRPr="00E81B64" w:rsidRDefault="00434D50" w:rsidP="004D11F2">
            <w:pPr>
              <w:jc w:val="center"/>
            </w:pPr>
            <w:r w:rsidRPr="00E81B64">
              <w:t>n=93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12891608" w14:textId="77777777" w:rsidR="00434D50" w:rsidRPr="00E81B64" w:rsidRDefault="00434D50" w:rsidP="004D11F2">
            <w:pPr>
              <w:jc w:val="center"/>
            </w:pPr>
            <w:r w:rsidRPr="00E81B64">
              <w:t>OE/Ivor Lewis</w:t>
            </w:r>
          </w:p>
          <w:p w14:paraId="301EF8D7" w14:textId="77777777" w:rsidR="00434D50" w:rsidRPr="00E81B64" w:rsidRDefault="00434D50" w:rsidP="004D11F2">
            <w:pPr>
              <w:jc w:val="center"/>
            </w:pPr>
            <w:r w:rsidRPr="00E81B64">
              <w:t>n=185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3D11F8" w14:textId="77777777" w:rsidR="00434D50" w:rsidRPr="00E81B64" w:rsidRDefault="00434D50" w:rsidP="004D11F2">
            <w:pPr>
              <w:jc w:val="center"/>
            </w:pPr>
            <w:r w:rsidRPr="00E81B64">
              <w:t>p-value</w:t>
            </w:r>
          </w:p>
        </w:tc>
      </w:tr>
      <w:tr w:rsidR="00434D50" w:rsidRPr="00E81B64" w14:paraId="43AA8F9A" w14:textId="77777777" w:rsidTr="004D11F2">
        <w:tc>
          <w:tcPr>
            <w:tcW w:w="2074" w:type="dxa"/>
          </w:tcPr>
          <w:p w14:paraId="425BC8DF" w14:textId="77777777" w:rsidR="00434D50" w:rsidRPr="00E81B64" w:rsidRDefault="00434D50" w:rsidP="004D11F2">
            <w:r w:rsidRPr="00E81B64">
              <w:t>WBC 1d</w:t>
            </w:r>
          </w:p>
        </w:tc>
        <w:tc>
          <w:tcPr>
            <w:tcW w:w="2074" w:type="dxa"/>
          </w:tcPr>
          <w:p w14:paraId="5635DC71" w14:textId="77777777" w:rsidR="00434D50" w:rsidRPr="00E81B64" w:rsidRDefault="00434D50" w:rsidP="004D11F2">
            <w:pPr>
              <w:jc w:val="center"/>
            </w:pPr>
            <w:r w:rsidRPr="00E81B64">
              <w:t>12.01(±3.25)</w:t>
            </w:r>
          </w:p>
        </w:tc>
        <w:tc>
          <w:tcPr>
            <w:tcW w:w="2074" w:type="dxa"/>
          </w:tcPr>
          <w:p w14:paraId="6B56B530" w14:textId="77777777" w:rsidR="00434D50" w:rsidRPr="00E81B64" w:rsidRDefault="00434D50" w:rsidP="004D11F2">
            <w:pPr>
              <w:jc w:val="center"/>
            </w:pPr>
            <w:r w:rsidRPr="00E81B64">
              <w:t>11.77(±3.31)</w:t>
            </w:r>
          </w:p>
        </w:tc>
        <w:tc>
          <w:tcPr>
            <w:tcW w:w="2074" w:type="dxa"/>
          </w:tcPr>
          <w:p w14:paraId="7871DFFB" w14:textId="77777777" w:rsidR="00434D50" w:rsidRPr="00E81B64" w:rsidRDefault="00434D50" w:rsidP="004D11F2">
            <w:pPr>
              <w:jc w:val="center"/>
            </w:pPr>
            <w:r w:rsidRPr="00E81B64">
              <w:t>0.564</w:t>
            </w:r>
          </w:p>
        </w:tc>
      </w:tr>
      <w:tr w:rsidR="00434D50" w:rsidRPr="00E81B64" w14:paraId="2544AD19" w14:textId="77777777" w:rsidTr="004D11F2">
        <w:tc>
          <w:tcPr>
            <w:tcW w:w="2074" w:type="dxa"/>
          </w:tcPr>
          <w:p w14:paraId="0153E4AF" w14:textId="77777777" w:rsidR="00434D50" w:rsidRPr="00E81B64" w:rsidRDefault="00434D50" w:rsidP="004D11F2">
            <w:r w:rsidRPr="00E81B64">
              <w:t>d-value</w:t>
            </w:r>
            <w:r>
              <w:t xml:space="preserve"> </w:t>
            </w:r>
            <w:r w:rsidRPr="00E81B64">
              <w:t>(WBC)</w:t>
            </w:r>
          </w:p>
        </w:tc>
        <w:tc>
          <w:tcPr>
            <w:tcW w:w="2074" w:type="dxa"/>
          </w:tcPr>
          <w:p w14:paraId="0A78C9F8" w14:textId="77777777" w:rsidR="00434D50" w:rsidRPr="00E81B64" w:rsidRDefault="00434D50" w:rsidP="004D11F2">
            <w:pPr>
              <w:jc w:val="center"/>
            </w:pPr>
            <w:r w:rsidRPr="00E81B64">
              <w:t>6.13(±3.00)</w:t>
            </w:r>
          </w:p>
        </w:tc>
        <w:tc>
          <w:tcPr>
            <w:tcW w:w="2074" w:type="dxa"/>
          </w:tcPr>
          <w:p w14:paraId="56E8F201" w14:textId="77777777" w:rsidR="00434D50" w:rsidRPr="00E81B64" w:rsidRDefault="00434D50" w:rsidP="004D11F2">
            <w:pPr>
              <w:jc w:val="center"/>
            </w:pPr>
            <w:r w:rsidRPr="00E81B64">
              <w:t>5.89(±3.00)</w:t>
            </w:r>
          </w:p>
        </w:tc>
        <w:tc>
          <w:tcPr>
            <w:tcW w:w="2074" w:type="dxa"/>
          </w:tcPr>
          <w:p w14:paraId="4198FD92" w14:textId="77777777" w:rsidR="00434D50" w:rsidRPr="00E81B64" w:rsidRDefault="00434D50" w:rsidP="004D11F2">
            <w:pPr>
              <w:jc w:val="center"/>
            </w:pPr>
            <w:r w:rsidRPr="00E81B64">
              <w:t>0.533</w:t>
            </w:r>
          </w:p>
        </w:tc>
      </w:tr>
      <w:tr w:rsidR="00434D50" w:rsidRPr="00E81B64" w14:paraId="1353EDAC" w14:textId="77777777" w:rsidTr="004D11F2">
        <w:tc>
          <w:tcPr>
            <w:tcW w:w="2074" w:type="dxa"/>
          </w:tcPr>
          <w:p w14:paraId="56B15081" w14:textId="77777777" w:rsidR="00434D50" w:rsidRPr="00E81B64" w:rsidRDefault="00434D50" w:rsidP="004D11F2">
            <w:r w:rsidRPr="00E81B64">
              <w:t>NE 1d</w:t>
            </w:r>
          </w:p>
        </w:tc>
        <w:tc>
          <w:tcPr>
            <w:tcW w:w="2074" w:type="dxa"/>
          </w:tcPr>
          <w:p w14:paraId="6B6A3615" w14:textId="77777777" w:rsidR="00434D50" w:rsidRPr="00E81B64" w:rsidRDefault="00434D50" w:rsidP="004D11F2">
            <w:pPr>
              <w:jc w:val="center"/>
            </w:pPr>
            <w:r w:rsidRPr="00E81B64">
              <w:t>10.49(±2.98)</w:t>
            </w:r>
          </w:p>
        </w:tc>
        <w:tc>
          <w:tcPr>
            <w:tcW w:w="2074" w:type="dxa"/>
          </w:tcPr>
          <w:p w14:paraId="64A9BFEF" w14:textId="77777777" w:rsidR="00434D50" w:rsidRPr="00E81B64" w:rsidRDefault="00434D50" w:rsidP="004D11F2">
            <w:pPr>
              <w:jc w:val="center"/>
            </w:pPr>
            <w:r w:rsidRPr="00E81B64">
              <w:t>10.30(±3.14)</w:t>
            </w:r>
          </w:p>
        </w:tc>
        <w:tc>
          <w:tcPr>
            <w:tcW w:w="2074" w:type="dxa"/>
          </w:tcPr>
          <w:p w14:paraId="5F351AD9" w14:textId="77777777" w:rsidR="00434D50" w:rsidRPr="00E81B64" w:rsidRDefault="00434D50" w:rsidP="004D11F2">
            <w:pPr>
              <w:jc w:val="center"/>
            </w:pPr>
            <w:r w:rsidRPr="00E81B64">
              <w:t>0.635</w:t>
            </w:r>
          </w:p>
        </w:tc>
      </w:tr>
      <w:tr w:rsidR="00434D50" w:rsidRPr="00E81B64" w14:paraId="42B19908" w14:textId="77777777" w:rsidTr="004D11F2">
        <w:tc>
          <w:tcPr>
            <w:tcW w:w="2074" w:type="dxa"/>
          </w:tcPr>
          <w:p w14:paraId="15D1961C" w14:textId="77777777" w:rsidR="00434D50" w:rsidRPr="00E81B64" w:rsidRDefault="00434D50" w:rsidP="004D11F2">
            <w:r w:rsidRPr="00E81B64">
              <w:t>d-value</w:t>
            </w:r>
            <w:r>
              <w:t xml:space="preserve"> </w:t>
            </w:r>
            <w:r w:rsidRPr="00E81B64">
              <w:t>(NE)</w:t>
            </w:r>
          </w:p>
        </w:tc>
        <w:tc>
          <w:tcPr>
            <w:tcW w:w="2074" w:type="dxa"/>
          </w:tcPr>
          <w:p w14:paraId="2478739C" w14:textId="77777777" w:rsidR="00434D50" w:rsidRPr="00E81B64" w:rsidRDefault="00434D50" w:rsidP="004D11F2">
            <w:pPr>
              <w:jc w:val="center"/>
            </w:pPr>
            <w:r w:rsidRPr="00E81B64">
              <w:t>6.81(±2.79)</w:t>
            </w:r>
          </w:p>
        </w:tc>
        <w:tc>
          <w:tcPr>
            <w:tcW w:w="2074" w:type="dxa"/>
          </w:tcPr>
          <w:p w14:paraId="3BF7ED6E" w14:textId="77777777" w:rsidR="00434D50" w:rsidRPr="00E81B64" w:rsidRDefault="00434D50" w:rsidP="004D11F2">
            <w:pPr>
              <w:jc w:val="center"/>
            </w:pPr>
            <w:r w:rsidRPr="00E81B64">
              <w:t>6.51(±2.92)</w:t>
            </w:r>
          </w:p>
        </w:tc>
        <w:tc>
          <w:tcPr>
            <w:tcW w:w="2074" w:type="dxa"/>
          </w:tcPr>
          <w:p w14:paraId="315C72EC" w14:textId="77777777" w:rsidR="00434D50" w:rsidRPr="00E81B64" w:rsidRDefault="00434D50" w:rsidP="004D11F2">
            <w:pPr>
              <w:jc w:val="center"/>
            </w:pPr>
            <w:r w:rsidRPr="00E81B64">
              <w:t>0.421</w:t>
            </w:r>
          </w:p>
        </w:tc>
      </w:tr>
      <w:tr w:rsidR="00434D50" w:rsidRPr="00E81B64" w14:paraId="75D6B2C2" w14:textId="77777777" w:rsidTr="004D11F2">
        <w:tc>
          <w:tcPr>
            <w:tcW w:w="2074" w:type="dxa"/>
          </w:tcPr>
          <w:p w14:paraId="3248A4D2" w14:textId="77777777" w:rsidR="00434D50" w:rsidRPr="00E81B64" w:rsidRDefault="00434D50" w:rsidP="004D11F2">
            <w:r w:rsidRPr="00E81B64">
              <w:t>NE% 1d</w:t>
            </w:r>
          </w:p>
        </w:tc>
        <w:tc>
          <w:tcPr>
            <w:tcW w:w="2074" w:type="dxa"/>
          </w:tcPr>
          <w:p w14:paraId="27E7C8C2" w14:textId="77777777" w:rsidR="00434D50" w:rsidRPr="00E81B64" w:rsidRDefault="00434D50" w:rsidP="004D11F2">
            <w:pPr>
              <w:jc w:val="center"/>
            </w:pPr>
            <w:r w:rsidRPr="00E81B64">
              <w:t>86.41(±4.31)</w:t>
            </w:r>
          </w:p>
        </w:tc>
        <w:tc>
          <w:tcPr>
            <w:tcW w:w="2074" w:type="dxa"/>
          </w:tcPr>
          <w:p w14:paraId="020D845C" w14:textId="77777777" w:rsidR="00434D50" w:rsidRPr="00E81B64" w:rsidRDefault="00434D50" w:rsidP="004D11F2">
            <w:pPr>
              <w:jc w:val="center"/>
            </w:pPr>
            <w:r w:rsidRPr="00E81B64">
              <w:t>87.25(±3.90)</w:t>
            </w:r>
          </w:p>
        </w:tc>
        <w:tc>
          <w:tcPr>
            <w:tcW w:w="2074" w:type="dxa"/>
          </w:tcPr>
          <w:p w14:paraId="5B9B74A5" w14:textId="77777777" w:rsidR="00434D50" w:rsidRPr="00E81B64" w:rsidRDefault="00434D50" w:rsidP="004D11F2">
            <w:pPr>
              <w:jc w:val="center"/>
            </w:pPr>
            <w:r w:rsidRPr="00E81B64">
              <w:t>0.106</w:t>
            </w:r>
          </w:p>
        </w:tc>
      </w:tr>
      <w:tr w:rsidR="00434D50" w:rsidRPr="00E81B64" w14:paraId="5CC25D1D" w14:textId="77777777" w:rsidTr="004D11F2">
        <w:tc>
          <w:tcPr>
            <w:tcW w:w="2074" w:type="dxa"/>
          </w:tcPr>
          <w:p w14:paraId="4894C4FF" w14:textId="77777777" w:rsidR="00434D50" w:rsidRPr="00E81B64" w:rsidRDefault="00434D50" w:rsidP="004D11F2">
            <w:r w:rsidRPr="00E81B64">
              <w:t>PLT 1d</w:t>
            </w:r>
          </w:p>
        </w:tc>
        <w:tc>
          <w:tcPr>
            <w:tcW w:w="2074" w:type="dxa"/>
          </w:tcPr>
          <w:p w14:paraId="0E5642AE" w14:textId="77777777" w:rsidR="00434D50" w:rsidRPr="00E81B64" w:rsidRDefault="00434D50" w:rsidP="004D11F2">
            <w:pPr>
              <w:jc w:val="center"/>
            </w:pPr>
            <w:r w:rsidRPr="00E81B64">
              <w:t>143.63(±51.11)</w:t>
            </w:r>
          </w:p>
        </w:tc>
        <w:tc>
          <w:tcPr>
            <w:tcW w:w="2074" w:type="dxa"/>
          </w:tcPr>
          <w:p w14:paraId="1E48D119" w14:textId="77777777" w:rsidR="00434D50" w:rsidRPr="00E81B64" w:rsidRDefault="00434D50" w:rsidP="004D11F2">
            <w:pPr>
              <w:jc w:val="center"/>
            </w:pPr>
            <w:r w:rsidRPr="00E81B64">
              <w:t>145.20(±46.98)</w:t>
            </w:r>
          </w:p>
        </w:tc>
        <w:tc>
          <w:tcPr>
            <w:tcW w:w="2074" w:type="dxa"/>
          </w:tcPr>
          <w:p w14:paraId="6A8A7549" w14:textId="77777777" w:rsidR="00434D50" w:rsidRPr="00E81B64" w:rsidRDefault="00434D50" w:rsidP="004D11F2">
            <w:pPr>
              <w:jc w:val="center"/>
            </w:pPr>
            <w:r w:rsidRPr="00E81B64">
              <w:t>0.799</w:t>
            </w:r>
          </w:p>
        </w:tc>
      </w:tr>
      <w:tr w:rsidR="00434D50" w:rsidRPr="00E81B64" w14:paraId="07C73A02" w14:textId="77777777" w:rsidTr="004D11F2">
        <w:tc>
          <w:tcPr>
            <w:tcW w:w="2074" w:type="dxa"/>
          </w:tcPr>
          <w:p w14:paraId="277B1B72" w14:textId="77777777" w:rsidR="00434D50" w:rsidRPr="00E81B64" w:rsidRDefault="00434D50" w:rsidP="004D11F2">
            <w:r w:rsidRPr="00E81B64">
              <w:t>Mono 1d</w:t>
            </w:r>
          </w:p>
        </w:tc>
        <w:tc>
          <w:tcPr>
            <w:tcW w:w="2074" w:type="dxa"/>
          </w:tcPr>
          <w:p w14:paraId="38D8AC32" w14:textId="77777777" w:rsidR="00434D50" w:rsidRPr="00E81B64" w:rsidRDefault="00434D50" w:rsidP="004D11F2">
            <w:pPr>
              <w:jc w:val="center"/>
            </w:pPr>
            <w:r w:rsidRPr="00E81B64">
              <w:t>0.66(±0.27)</w:t>
            </w:r>
          </w:p>
        </w:tc>
        <w:tc>
          <w:tcPr>
            <w:tcW w:w="2074" w:type="dxa"/>
          </w:tcPr>
          <w:p w14:paraId="6B52D473" w14:textId="77777777" w:rsidR="00434D50" w:rsidRPr="00E81B64" w:rsidRDefault="00434D50" w:rsidP="004D11F2">
            <w:pPr>
              <w:jc w:val="center"/>
            </w:pPr>
            <w:r w:rsidRPr="00E81B64">
              <w:t>0.59(±0.25)</w:t>
            </w:r>
          </w:p>
        </w:tc>
        <w:tc>
          <w:tcPr>
            <w:tcW w:w="2074" w:type="dxa"/>
          </w:tcPr>
          <w:p w14:paraId="63AD3B42" w14:textId="77777777" w:rsidR="00434D50" w:rsidRPr="00E81B64" w:rsidRDefault="00434D50" w:rsidP="004D11F2">
            <w:pPr>
              <w:jc w:val="center"/>
            </w:pPr>
            <w:r w:rsidRPr="00E81B64">
              <w:t>0.039</w:t>
            </w:r>
          </w:p>
        </w:tc>
      </w:tr>
      <w:tr w:rsidR="00434D50" w:rsidRPr="00E81B64" w14:paraId="24BDBA3E" w14:textId="77777777" w:rsidTr="004D11F2">
        <w:tc>
          <w:tcPr>
            <w:tcW w:w="2074" w:type="dxa"/>
          </w:tcPr>
          <w:p w14:paraId="010908D7" w14:textId="77777777" w:rsidR="00434D50" w:rsidRPr="00E81B64" w:rsidRDefault="00434D50" w:rsidP="004D11F2">
            <w:r w:rsidRPr="00E81B64">
              <w:t>LYM 1d</w:t>
            </w:r>
          </w:p>
        </w:tc>
        <w:tc>
          <w:tcPr>
            <w:tcW w:w="2074" w:type="dxa"/>
          </w:tcPr>
          <w:p w14:paraId="52A4D6BA" w14:textId="77777777" w:rsidR="00434D50" w:rsidRPr="00E81B64" w:rsidRDefault="00434D50" w:rsidP="004D11F2">
            <w:pPr>
              <w:jc w:val="center"/>
            </w:pPr>
            <w:r w:rsidRPr="00E81B64">
              <w:t>0.84(±0.35)</w:t>
            </w:r>
          </w:p>
        </w:tc>
        <w:tc>
          <w:tcPr>
            <w:tcW w:w="2074" w:type="dxa"/>
          </w:tcPr>
          <w:p w14:paraId="18CE875F" w14:textId="77777777" w:rsidR="00434D50" w:rsidRPr="00E81B64" w:rsidRDefault="00434D50" w:rsidP="004D11F2">
            <w:pPr>
              <w:jc w:val="center"/>
            </w:pPr>
            <w:r w:rsidRPr="00E81B64">
              <w:t>0.78(±0.26)</w:t>
            </w:r>
          </w:p>
        </w:tc>
        <w:tc>
          <w:tcPr>
            <w:tcW w:w="2074" w:type="dxa"/>
          </w:tcPr>
          <w:p w14:paraId="462C18BC" w14:textId="77777777" w:rsidR="00434D50" w:rsidRPr="00E81B64" w:rsidRDefault="00434D50" w:rsidP="004D11F2">
            <w:pPr>
              <w:jc w:val="center"/>
            </w:pPr>
            <w:r w:rsidRPr="00E81B64">
              <w:t>0.107</w:t>
            </w:r>
          </w:p>
        </w:tc>
      </w:tr>
      <w:tr w:rsidR="00434D50" w:rsidRPr="00E81B64" w14:paraId="22AB1859" w14:textId="77777777" w:rsidTr="004D11F2">
        <w:tc>
          <w:tcPr>
            <w:tcW w:w="2074" w:type="dxa"/>
          </w:tcPr>
          <w:p w14:paraId="1D9E9D1D" w14:textId="77777777" w:rsidR="00434D50" w:rsidRPr="00E81B64" w:rsidRDefault="00434D50" w:rsidP="004D11F2">
            <w:r w:rsidRPr="00E81B64">
              <w:t>NLR 1d</w:t>
            </w:r>
          </w:p>
        </w:tc>
        <w:tc>
          <w:tcPr>
            <w:tcW w:w="2074" w:type="dxa"/>
          </w:tcPr>
          <w:p w14:paraId="68FE2B0A" w14:textId="77777777" w:rsidR="00434D50" w:rsidRPr="00E81B64" w:rsidRDefault="00434D50" w:rsidP="004D11F2">
            <w:pPr>
              <w:jc w:val="center"/>
            </w:pPr>
            <w:r w:rsidRPr="00E81B64">
              <w:t>13.99(±6.44)</w:t>
            </w:r>
          </w:p>
        </w:tc>
        <w:tc>
          <w:tcPr>
            <w:tcW w:w="2074" w:type="dxa"/>
          </w:tcPr>
          <w:p w14:paraId="79C5FFBD" w14:textId="77777777" w:rsidR="00434D50" w:rsidRPr="00E81B64" w:rsidRDefault="00434D50" w:rsidP="004D11F2">
            <w:pPr>
              <w:jc w:val="center"/>
            </w:pPr>
            <w:r w:rsidRPr="00E81B64">
              <w:t>14.58(±6.29)</w:t>
            </w:r>
          </w:p>
        </w:tc>
        <w:tc>
          <w:tcPr>
            <w:tcW w:w="2074" w:type="dxa"/>
          </w:tcPr>
          <w:p w14:paraId="3BF0DF16" w14:textId="77777777" w:rsidR="00434D50" w:rsidRPr="00E81B64" w:rsidRDefault="00434D50" w:rsidP="004D11F2">
            <w:pPr>
              <w:jc w:val="center"/>
            </w:pPr>
            <w:r w:rsidRPr="00E81B64">
              <w:t>0.466</w:t>
            </w:r>
          </w:p>
        </w:tc>
      </w:tr>
      <w:tr w:rsidR="00434D50" w:rsidRPr="00E81B64" w14:paraId="45B1AEC7" w14:textId="77777777" w:rsidTr="004D11F2">
        <w:tc>
          <w:tcPr>
            <w:tcW w:w="2074" w:type="dxa"/>
          </w:tcPr>
          <w:p w14:paraId="18D1E181" w14:textId="77777777" w:rsidR="00434D50" w:rsidRPr="00E81B64" w:rsidRDefault="00434D50" w:rsidP="004D11F2">
            <w:proofErr w:type="spellStart"/>
            <w:r w:rsidRPr="00E81B64">
              <w:t>dNLR</w:t>
            </w:r>
            <w:proofErr w:type="spellEnd"/>
            <w:r w:rsidRPr="00E81B64">
              <w:t xml:space="preserve"> 1d</w:t>
            </w:r>
          </w:p>
        </w:tc>
        <w:tc>
          <w:tcPr>
            <w:tcW w:w="2074" w:type="dxa"/>
          </w:tcPr>
          <w:p w14:paraId="46C4DD2B" w14:textId="77777777" w:rsidR="00434D50" w:rsidRPr="00E81B64" w:rsidRDefault="00434D50" w:rsidP="004D11F2">
            <w:pPr>
              <w:jc w:val="center"/>
            </w:pPr>
            <w:r w:rsidRPr="00E81B64">
              <w:t>7.14(±3.03)</w:t>
            </w:r>
          </w:p>
        </w:tc>
        <w:tc>
          <w:tcPr>
            <w:tcW w:w="2074" w:type="dxa"/>
          </w:tcPr>
          <w:p w14:paraId="09658328" w14:textId="77777777" w:rsidR="00434D50" w:rsidRPr="00E81B64" w:rsidRDefault="00434D50" w:rsidP="004D11F2">
            <w:pPr>
              <w:jc w:val="center"/>
            </w:pPr>
            <w:r w:rsidRPr="00E81B64">
              <w:t>7.58(±2.76)</w:t>
            </w:r>
          </w:p>
        </w:tc>
        <w:tc>
          <w:tcPr>
            <w:tcW w:w="2074" w:type="dxa"/>
          </w:tcPr>
          <w:p w14:paraId="1665426B" w14:textId="77777777" w:rsidR="00434D50" w:rsidRPr="00E81B64" w:rsidRDefault="00434D50" w:rsidP="004D11F2">
            <w:pPr>
              <w:jc w:val="center"/>
            </w:pPr>
            <w:r w:rsidRPr="00E81B64">
              <w:t>0.231</w:t>
            </w:r>
          </w:p>
        </w:tc>
      </w:tr>
      <w:tr w:rsidR="00434D50" w:rsidRPr="00E81B64" w14:paraId="5DF0BBD9" w14:textId="77777777" w:rsidTr="004D11F2">
        <w:tc>
          <w:tcPr>
            <w:tcW w:w="2074" w:type="dxa"/>
          </w:tcPr>
          <w:p w14:paraId="4C8AF311" w14:textId="77777777" w:rsidR="00434D50" w:rsidRPr="00E81B64" w:rsidRDefault="00434D50" w:rsidP="004D11F2">
            <w:r w:rsidRPr="00E81B64">
              <w:t>PLR 1d</w:t>
            </w:r>
          </w:p>
        </w:tc>
        <w:tc>
          <w:tcPr>
            <w:tcW w:w="2074" w:type="dxa"/>
          </w:tcPr>
          <w:p w14:paraId="099BA6CD" w14:textId="77777777" w:rsidR="00434D50" w:rsidRPr="00E81B64" w:rsidRDefault="00434D50" w:rsidP="004D11F2">
            <w:pPr>
              <w:jc w:val="center"/>
            </w:pPr>
            <w:r w:rsidRPr="00E81B64">
              <w:t>192.27(±91.41)</w:t>
            </w:r>
          </w:p>
        </w:tc>
        <w:tc>
          <w:tcPr>
            <w:tcW w:w="2074" w:type="dxa"/>
          </w:tcPr>
          <w:p w14:paraId="335AAEDC" w14:textId="77777777" w:rsidR="00434D50" w:rsidRPr="00E81B64" w:rsidRDefault="00434D50" w:rsidP="004D11F2">
            <w:pPr>
              <w:jc w:val="center"/>
            </w:pPr>
            <w:r w:rsidRPr="00E81B64">
              <w:t>208.89(±104.59)</w:t>
            </w:r>
          </w:p>
        </w:tc>
        <w:tc>
          <w:tcPr>
            <w:tcW w:w="2074" w:type="dxa"/>
          </w:tcPr>
          <w:p w14:paraId="38F30417" w14:textId="77777777" w:rsidR="00434D50" w:rsidRPr="00E81B64" w:rsidRDefault="00434D50" w:rsidP="004D11F2">
            <w:pPr>
              <w:jc w:val="center"/>
            </w:pPr>
            <w:r w:rsidRPr="00E81B64">
              <w:t>0.194</w:t>
            </w:r>
          </w:p>
        </w:tc>
      </w:tr>
      <w:tr w:rsidR="00434D50" w:rsidRPr="00E81B64" w14:paraId="7D79DC9B" w14:textId="77777777" w:rsidTr="004D11F2">
        <w:tc>
          <w:tcPr>
            <w:tcW w:w="2074" w:type="dxa"/>
          </w:tcPr>
          <w:p w14:paraId="77635755" w14:textId="77777777" w:rsidR="00434D50" w:rsidRPr="00E81B64" w:rsidRDefault="00434D50" w:rsidP="004D11F2">
            <w:r w:rsidRPr="00E81B64">
              <w:t>SII 1d</w:t>
            </w:r>
          </w:p>
        </w:tc>
        <w:tc>
          <w:tcPr>
            <w:tcW w:w="2074" w:type="dxa"/>
          </w:tcPr>
          <w:p w14:paraId="391A6079" w14:textId="77777777" w:rsidR="00434D50" w:rsidRPr="00E81B64" w:rsidRDefault="00434D50" w:rsidP="004D11F2">
            <w:pPr>
              <w:jc w:val="center"/>
            </w:pPr>
            <w:r w:rsidRPr="00E81B64">
              <w:t>1988.38(±1024.20)</w:t>
            </w:r>
          </w:p>
        </w:tc>
        <w:tc>
          <w:tcPr>
            <w:tcW w:w="2074" w:type="dxa"/>
          </w:tcPr>
          <w:p w14:paraId="43F3E0E4" w14:textId="77777777" w:rsidR="00434D50" w:rsidRPr="00E81B64" w:rsidRDefault="00434D50" w:rsidP="004D11F2">
            <w:pPr>
              <w:jc w:val="center"/>
            </w:pPr>
            <w:r w:rsidRPr="00E81B64">
              <w:t>2143.53(±1278.24)</w:t>
            </w:r>
          </w:p>
        </w:tc>
        <w:tc>
          <w:tcPr>
            <w:tcW w:w="2074" w:type="dxa"/>
          </w:tcPr>
          <w:p w14:paraId="7E0769FC" w14:textId="77777777" w:rsidR="00434D50" w:rsidRPr="00E81B64" w:rsidRDefault="00434D50" w:rsidP="004D11F2">
            <w:pPr>
              <w:jc w:val="center"/>
            </w:pPr>
            <w:r w:rsidRPr="00E81B64">
              <w:t>0.275</w:t>
            </w:r>
          </w:p>
        </w:tc>
      </w:tr>
      <w:tr w:rsidR="00434D50" w:rsidRPr="00E81B64" w14:paraId="39DC3F7C" w14:textId="77777777" w:rsidTr="004D11F2">
        <w:tc>
          <w:tcPr>
            <w:tcW w:w="2074" w:type="dxa"/>
            <w:tcBorders>
              <w:bottom w:val="single" w:sz="12" w:space="0" w:color="auto"/>
            </w:tcBorders>
          </w:tcPr>
          <w:p w14:paraId="47113473" w14:textId="77777777" w:rsidR="00434D50" w:rsidRPr="00E81B64" w:rsidRDefault="00434D50" w:rsidP="004D11F2">
            <w:r w:rsidRPr="00E81B64">
              <w:t>LMR 1d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7A15E947" w14:textId="77777777" w:rsidR="00434D50" w:rsidRPr="00E81B64" w:rsidRDefault="00434D50" w:rsidP="004D11F2">
            <w:pPr>
              <w:jc w:val="center"/>
            </w:pPr>
            <w:r w:rsidRPr="00E81B64">
              <w:t>1.36(±0.52)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35A35044" w14:textId="77777777" w:rsidR="00434D50" w:rsidRPr="00E81B64" w:rsidRDefault="00434D50" w:rsidP="004D11F2">
            <w:pPr>
              <w:jc w:val="center"/>
            </w:pPr>
            <w:r w:rsidRPr="00E81B64">
              <w:t>1.49(±0.69)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554B03C3" w14:textId="77777777" w:rsidR="00434D50" w:rsidRPr="00E81B64" w:rsidRDefault="00434D50" w:rsidP="004D11F2">
            <w:pPr>
              <w:jc w:val="center"/>
            </w:pPr>
            <w:r w:rsidRPr="00E81B64">
              <w:t>0.115</w:t>
            </w:r>
          </w:p>
        </w:tc>
      </w:tr>
      <w:tr w:rsidR="00434D50" w:rsidRPr="00E81B64" w14:paraId="27531AAD" w14:textId="77777777" w:rsidTr="004D11F2">
        <w:tc>
          <w:tcPr>
            <w:tcW w:w="8296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517C4440" w14:textId="77777777" w:rsidR="00434D50" w:rsidRPr="00E81B64" w:rsidRDefault="00434D50" w:rsidP="004D11F2">
            <w:r w:rsidRPr="0010772B">
              <w:t>Data are n, median [inter-quartile range, IQR], and mean (±SD)</w:t>
            </w:r>
          </w:p>
        </w:tc>
      </w:tr>
    </w:tbl>
    <w:p w14:paraId="470A4AD9" w14:textId="77777777" w:rsidR="00921857" w:rsidRDefault="00921857"/>
    <w:p w14:paraId="7EDBF974" w14:textId="77777777" w:rsidR="00434D50" w:rsidRPr="00CB052A" w:rsidRDefault="00434D50"/>
    <w:sectPr w:rsidR="00434D50" w:rsidRPr="00CB05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C51EBA" w14:textId="77777777" w:rsidR="006B4416" w:rsidRDefault="006B4416" w:rsidP="004D585D">
      <w:r>
        <w:separator/>
      </w:r>
    </w:p>
  </w:endnote>
  <w:endnote w:type="continuationSeparator" w:id="0">
    <w:p w14:paraId="6D6CD595" w14:textId="77777777" w:rsidR="006B4416" w:rsidRDefault="006B4416" w:rsidP="004D58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D97E1" w14:textId="77777777" w:rsidR="006B4416" w:rsidRDefault="006B4416" w:rsidP="004D585D">
      <w:r>
        <w:separator/>
      </w:r>
    </w:p>
  </w:footnote>
  <w:footnote w:type="continuationSeparator" w:id="0">
    <w:p w14:paraId="1EAFA429" w14:textId="77777777" w:rsidR="006B4416" w:rsidRDefault="006B4416" w:rsidP="004D58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3MDA0tTQ3NzE2MDFX0lEKTi0uzszPAykwqgUA78uneiwAAAA="/>
  </w:docVars>
  <w:rsids>
    <w:rsidRoot w:val="00434D50"/>
    <w:rsid w:val="00434D50"/>
    <w:rsid w:val="004D585D"/>
    <w:rsid w:val="006B4416"/>
    <w:rsid w:val="007574CA"/>
    <w:rsid w:val="00921857"/>
    <w:rsid w:val="00CB0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9CA99A"/>
  <w15:chartTrackingRefBased/>
  <w15:docId w15:val="{8A2C676A-AEA0-4CA6-9033-7066B228C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4D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434D5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D58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D585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D58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D58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6</Words>
  <Characters>620</Characters>
  <Application>Microsoft Office Word</Application>
  <DocSecurity>0</DocSecurity>
  <Lines>14</Lines>
  <Paragraphs>6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璧 肖</dc:creator>
  <cp:keywords/>
  <dc:description/>
  <cp:lastModifiedBy>洪璧 肖</cp:lastModifiedBy>
  <cp:revision>3</cp:revision>
  <dcterms:created xsi:type="dcterms:W3CDTF">2023-11-29T08:38:00Z</dcterms:created>
  <dcterms:modified xsi:type="dcterms:W3CDTF">2023-11-29T08:52:00Z</dcterms:modified>
</cp:coreProperties>
</file>